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24E2" w:rsidRPr="005820EE" w:rsidRDefault="000B702C" w:rsidP="00FD24E2">
      <w:pPr>
        <w:rPr>
          <w:b/>
        </w:rPr>
      </w:pPr>
      <w:r>
        <w:rPr>
          <w:b/>
        </w:rPr>
        <w:t>Additional File</w:t>
      </w:r>
      <w:r w:rsidR="00D24DF2">
        <w:rPr>
          <w:b/>
        </w:rPr>
        <w:t xml:space="preserve"> 3</w:t>
      </w:r>
      <w:r w:rsidR="00FD24E2" w:rsidRPr="005820EE">
        <w:rPr>
          <w:b/>
        </w:rPr>
        <w:t>: HA alignment</w:t>
      </w:r>
      <w:r w:rsidR="00FD24E2">
        <w:rPr>
          <w:b/>
        </w:rPr>
        <w:t>s</w:t>
      </w:r>
      <w:r w:rsidR="00FD24E2" w:rsidRPr="005820EE">
        <w:rPr>
          <w:b/>
        </w:rPr>
        <w:t xml:space="preserve"> of paired egg and MDCK </w:t>
      </w:r>
      <w:r w:rsidR="00FD24E2">
        <w:rPr>
          <w:b/>
        </w:rPr>
        <w:t>cultured</w:t>
      </w:r>
      <w:r w:rsidR="00FD24E2" w:rsidRPr="005820EE">
        <w:rPr>
          <w:b/>
        </w:rPr>
        <w:t xml:space="preserve"> viruses</w:t>
      </w:r>
      <w:r w:rsidR="00FD24E2">
        <w:rPr>
          <w:b/>
        </w:rPr>
        <w:t>.</w:t>
      </w:r>
    </w:p>
    <w:p w:rsidR="00FD24E2" w:rsidRPr="005820EE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Auck1996AFH3          1 MKTIIALSYILCLVFAQKLPGNDNSTATLCLGHHAVPNGTLVKAITNDQIEVTNATELVQSSSTGRICDS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Auck1996MDH3          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1 ......................................................................</w:t>
      </w:r>
      <w:proofErr w:type="gramEnd"/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Auck596AFH3           1 ...........................................T..........................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Auck596MDH3           1 ...........................................T..........................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Vic99AFH3             1 ....................................L......T................N.........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Vic99MDH3             1 ....................................L......T................N.........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Per01AFH3             1 ...........................................T.....................G....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Per01MDH3             1 ...........................................T.....................G....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Chris03AFH3           1 ........................................I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..</w:t>
      </w:r>
      <w:proofErr w:type="gramEnd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T.....................G....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Chris03MDH3           1 ........................................I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..</w:t>
      </w:r>
      <w:proofErr w:type="gramEnd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T.....................G....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Bris05AFH3            1 ..............................I.........I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..</w:t>
      </w:r>
      <w:proofErr w:type="gramEnd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T.....................G....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Bris05MDH3            1 ..............................I.........I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..</w:t>
      </w:r>
      <w:proofErr w:type="gramEnd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T.....................G....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Bris07AFH3            1 ...............T........................I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..</w:t>
      </w:r>
      <w:proofErr w:type="gramEnd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T.....................E....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Bris07MDH3            1 ...............T........................I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..</w:t>
      </w:r>
      <w:proofErr w:type="gramEnd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T.....................E....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Auck1996AFH3         71 PHRILDGKNCTLIDALLGDPHCDGFQNKEWDLFVERSKAYSDCYPYDVPDYASLRSLVASSGTLEFTNEG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Auck1996MDH3         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71 ......................................................................</w:t>
      </w:r>
      <w:proofErr w:type="gramEnd"/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Auck596AFH3          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71 ......................................................................</w:t>
      </w:r>
      <w:proofErr w:type="gramEnd"/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Auck596MDH3          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71 ......................................................................</w:t>
      </w:r>
      <w:proofErr w:type="gramEnd"/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Vic99AFH3            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71 ..</w:t>
      </w:r>
      <w:proofErr w:type="gramEnd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Q....E.................................N........................N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..</w:t>
      </w:r>
      <w:proofErr w:type="gramEnd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S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Vic99MDH3            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71 ..</w:t>
      </w:r>
      <w:proofErr w:type="gramEnd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Q....E.................................N........................N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..</w:t>
      </w:r>
      <w:proofErr w:type="gramEnd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S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Per01AFH3            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71 ..</w:t>
      </w:r>
      <w:proofErr w:type="gramEnd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Q....E.................................N........................N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..</w:t>
      </w:r>
      <w:proofErr w:type="gramEnd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S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Per01MDH3            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71 ..</w:t>
      </w:r>
      <w:proofErr w:type="gramEnd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Q....E.................................N........................N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..</w:t>
      </w:r>
      <w:proofErr w:type="gramEnd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S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Chris03AFH3          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71 ..</w:t>
      </w:r>
      <w:proofErr w:type="gramEnd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Q....E............Q.......K............N........H...............N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..</w:t>
      </w:r>
      <w:proofErr w:type="gramEnd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S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Chris03MDH3          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71 ..</w:t>
      </w:r>
      <w:proofErr w:type="gramEnd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Q....E............Q.......K............N........H...............N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..</w:t>
      </w:r>
      <w:proofErr w:type="gramEnd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S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Bris05AFH3           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71 ..</w:t>
      </w:r>
      <w:proofErr w:type="gramEnd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Q....E............Q.......K............N...............I........N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..</w:t>
      </w:r>
      <w:proofErr w:type="gramEnd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S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Bris05MDH3           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71 ..</w:t>
      </w:r>
      <w:proofErr w:type="gramEnd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Q....E............Q.......K............N...............I........N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..</w:t>
      </w:r>
      <w:proofErr w:type="gramEnd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S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Bris07AFH3           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71 ..</w:t>
      </w:r>
      <w:proofErr w:type="gramEnd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Q....E............Q.......K............N........................N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..</w:t>
      </w:r>
      <w:proofErr w:type="gramEnd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S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Bris07MDH3           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71 ..</w:t>
      </w:r>
      <w:proofErr w:type="gramEnd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Q....E............Q.......K............N........................N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..</w:t>
      </w:r>
      <w:proofErr w:type="gramEnd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S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Auck1996AFH3        141 FNWTGVAQDGTSYACKRGSVKSFFSRLNWLHKLEYKYPALNVTMPNNDKFDKLYIWGVHHPSTDSDQTRL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Auck1996MDH3        141 ....................................................................S.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Auck596AFH3         141 ....................................................................SI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Auck596MDH3         141 ....................................................................S.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Vic99AFH3           141 ........N...S....R.I...........Q.K.............E....................SI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Vic99MDH3           141 ........N...S....R.I...........Q.K.............E....................S.</w:t>
      </w:r>
      <w:proofErr w:type="gramEnd"/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Per01AFH3           141 ........N...S....R.N...........Q.N.............E...................ISI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Per01MDH3           141 ......D.N...S....R.N...........Q.K........A....E...................IS.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Chris03AFH3         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141 .D....T.N...</w:t>
      </w:r>
      <w:proofErr w:type="gramEnd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SS...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R.N..........TH.K.............E.............D...V.IS.</w:t>
      </w:r>
      <w:proofErr w:type="gramEnd"/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Chris03MDH3         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141 .D....T.N...</w:t>
      </w:r>
      <w:proofErr w:type="gramEnd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S....R.N..........TH.K.............E.............G.....IS.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Bris05AFH3          141 ......T.N...S....R.NN.........TH.KF............EE............V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..N..IS.</w:t>
      </w:r>
      <w:proofErr w:type="gramEnd"/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Bris05MDH3          141 ......T.N...S....R.NN.........TH.KF............EE............G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..N..IS.</w:t>
      </w:r>
      <w:proofErr w:type="gramEnd"/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Bris07AFH3          141 ......T.N...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S..</w:t>
      </w:r>
      <w:proofErr w:type="gramEnd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I.R.NN.........TH.KF............E.............G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..N..</w:t>
      </w:r>
      <w:proofErr w:type="gramEnd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IFP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Bris07MDH3          141 ......T.N...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S..</w:t>
      </w:r>
      <w:proofErr w:type="gramEnd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I.R.NN.........TH.KF............E.............G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..N..IF.</w:t>
      </w:r>
      <w:proofErr w:type="gramEnd"/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Auck1996AFH3        211 YVQASGRVTVSTKRSQQTVIPNIGSRPWVRGISSRISIYWTIVKPGDILLINSTGNLIAPRGYFKIRSGK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Auck1996MDH3        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211 ......................................................................</w:t>
      </w:r>
      <w:proofErr w:type="gramEnd"/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Auck596AFH3         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211 ......................................................................</w:t>
      </w:r>
      <w:proofErr w:type="gramEnd"/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Auck596MDH3         211 ...............................V......................................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Vic99AFH3           211 .A.............................V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..</w:t>
      </w:r>
      <w:proofErr w:type="gramEnd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I...................................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Vic99MDH3           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211 .A.............................V......................................</w:t>
      </w:r>
      <w:proofErr w:type="gramEnd"/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Per01AFH3           211 .A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..</w:t>
      </w:r>
      <w:proofErr w:type="gramEnd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P..........................V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..</w:t>
      </w:r>
      <w:proofErr w:type="gramEnd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I.................C.................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Per01MDH3           211 .A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..</w:t>
      </w:r>
      <w:proofErr w:type="gramEnd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P..........................V....................C.................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Chris03AFH3         211 .A.....I...................R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..</w:t>
      </w:r>
      <w:proofErr w:type="gramEnd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D.......................................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Chris03MDH3         211 .A.....I...................R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..</w:t>
      </w:r>
      <w:proofErr w:type="gramEnd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D.......................................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Bris05AFH3          211 .A....KI...................R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..</w:t>
      </w:r>
      <w:proofErr w:type="gramEnd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D.P..................K..................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Bris05MDH3          211 .A....KI...................R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..</w:t>
      </w:r>
      <w:proofErr w:type="gramEnd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D.P.....................................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Bris07AFH3          211 .A.....I...................R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..</w:t>
      </w:r>
      <w:proofErr w:type="gramEnd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N.P.....................................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Bris07MDH3          211 .A.....I...................R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..</w:t>
      </w:r>
      <w:proofErr w:type="gramEnd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N.P.....................................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Auck1996AFH3        281 SSIMRSDAPIGNCNSECITPNGSIPNDKPFQNVNRITYGACPRYVKQNTLKLATGMRNVPEKQTRGIFGA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Auck1996MDH3        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281 ......................................................................</w:t>
      </w:r>
      <w:proofErr w:type="gramEnd"/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Auck596AFH3         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281 ......................................................................</w:t>
      </w:r>
      <w:proofErr w:type="gramEnd"/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Auck596MDH3         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281 ......................................................................</w:t>
      </w:r>
      <w:proofErr w:type="gramEnd"/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Vic99AFH3           281 ...........K..........................................................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Vic99MDH3           281 ...........K..........................................................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Per01AFH3           281 ........S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..</w:t>
      </w:r>
      <w:proofErr w:type="gramEnd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K..........................................................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Per01MDH3           281 ........S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..</w:t>
      </w:r>
      <w:proofErr w:type="gramEnd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K..........................................................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Chris03AFH3         281 ...........K..........................................................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Chris03MDH3         281 ...........K..........................................................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Bris05AFH3          281 ...........K..........................................................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Bris05MDH3          281 ...........K..........................................................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Bris07AFH3          281 ...........K..........................................................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Bris07MDH3          281 ...........K..........................................................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Auck1996AFH3        351 IAGFIENGWEGMVDGWYGFRHQNSEGTGQAADLKSTQAAINQINGKLNRLIEKTNEKFHQIEKEFSEVEG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Auck1996MDH3        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351 ......................................................................</w:t>
      </w:r>
      <w:proofErr w:type="gramEnd"/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Auck596AFH3         351 .......................Y..............................................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Auck596MDH3         351 .......................Y..............................................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Vic99AFH3           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351 ......................................................................</w:t>
      </w:r>
      <w:proofErr w:type="gramEnd"/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Vic99MDH3           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351 ......................................................................</w:t>
      </w:r>
      <w:proofErr w:type="gramEnd"/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lastRenderedPageBreak/>
        <w:t xml:space="preserve">Per01AFH3           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351 ......................................................................</w:t>
      </w:r>
      <w:proofErr w:type="gramEnd"/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Per01MDH3           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351 ......................................................................</w:t>
      </w:r>
      <w:proofErr w:type="gramEnd"/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Chris03AFH3         351 ...................................................G..................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Chris03MDH3         351 ...................................................G..................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Bris05AFH3          351 ..........................I.............D..........G..................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Bris05MDH3          351 ..........................I.............D..........G..................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Bris07AFH3          351 ..........................I.............D..........G..................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Bris07MDH3          351 ..........................I.............D..........G..................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Auck1996AFH3        421 RIQDLEKYVEDTKIDLWSYNAELLVALENQHTIDLTDSEMNKLFERTRKQLRENAEDMGNGCFKIYHKCD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Auck1996MDH3        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421 ......................................................................</w:t>
      </w:r>
      <w:proofErr w:type="gramEnd"/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Auck596AFH3         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421 ......................................................................</w:t>
      </w:r>
      <w:proofErr w:type="gramEnd"/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Auck596MDH3         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421 ......................................................................</w:t>
      </w:r>
      <w:proofErr w:type="gramEnd"/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Vic99AFH3           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421 ......................................................................</w:t>
      </w:r>
      <w:proofErr w:type="gramEnd"/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Vic99MDH3           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421 ......................................................................</w:t>
      </w:r>
      <w:proofErr w:type="gramEnd"/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Per01AFH3           421 ...............................................K......................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Per01MDH3           421 ...............................................K......................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Chris03AFH3         421 ...............................................K......................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Chris03MDH3         421 ...............................................K......................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Bris05AFH3          421 .............................................E.K......................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Bris05MDH3          421 .............................................E.K......................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Bris07AFH3          421 .............................................K.K......................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Bris07MDH3          421 .............................................K.K......................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Auck1996AFH3        491 NACIGSIRNGTYDHDVYRDEALNNRFQIKGVELKSGYKDWILWISFAISCFLLCVVLLGFIMWACQKGNI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Auck1996MDH3        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491 ......................................................................</w:t>
      </w:r>
      <w:proofErr w:type="gramEnd"/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Auck596AFH3         491 ...............A......................................................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Auck596MDH3         491 ...............A......................................................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Vic99AFH3           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491 ......................................</w:t>
      </w:r>
      <w:r>
        <w:rPr>
          <w:rFonts w:ascii="Courier New" w:hAnsi="Courier New" w:cs="Courier New"/>
          <w:color w:val="000000"/>
          <w:sz w:val="16"/>
          <w:szCs w:val="16"/>
          <w:lang w:eastAsia="en-AU"/>
        </w:rPr>
        <w:t>................................</w:t>
      </w:r>
      <w:proofErr w:type="gramEnd"/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Vic99MDH3           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491 ......................................................................</w:t>
      </w:r>
      <w:proofErr w:type="gramEnd"/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Per01AFH3           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491 ......................................................................</w:t>
      </w:r>
      <w:proofErr w:type="gramEnd"/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Per01MDH3           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491 ......................................................................</w:t>
      </w:r>
      <w:proofErr w:type="gramEnd"/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Chris03AFH3         491 .......................................................A..............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Chris03MDH3         491 .......................................................A..............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Bris05AFH3          491 .......................................................A..............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Bris05MDH3          491 .......................................................A..............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Bris07AFH3          491 .......................................................A..............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Bris07MDH3          491 .......................................................A..............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Auck1996AFH3        561 RCNICI</w:t>
      </w:r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Auck1996MDH3        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561 ......</w:t>
      </w:r>
      <w:proofErr w:type="gramEnd"/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Auck596AFH3         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561 ......</w:t>
      </w:r>
      <w:proofErr w:type="gramEnd"/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Auck596MDH3         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561 ......</w:t>
      </w:r>
      <w:proofErr w:type="gramEnd"/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Vic99AFH3           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561 ......</w:t>
      </w:r>
      <w:proofErr w:type="gramEnd"/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Vic99MDH3           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561 ......</w:t>
      </w:r>
      <w:proofErr w:type="gramEnd"/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Per01AFH3           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561 ......</w:t>
      </w:r>
      <w:proofErr w:type="gramEnd"/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Per01MDH3           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561 ......</w:t>
      </w:r>
      <w:proofErr w:type="gramEnd"/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Chris03AFH3         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561 ......</w:t>
      </w:r>
      <w:proofErr w:type="gramEnd"/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Chris03MDH3         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561 ......</w:t>
      </w:r>
      <w:proofErr w:type="gramEnd"/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Bris05AFH3          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561 ......</w:t>
      </w:r>
      <w:proofErr w:type="gramEnd"/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Bris05MDH3          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561 ......</w:t>
      </w:r>
      <w:proofErr w:type="gramEnd"/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Bris07AFH3          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561 ......</w:t>
      </w:r>
      <w:proofErr w:type="gramEnd"/>
    </w:p>
    <w:p w:rsidR="00FD24E2" w:rsidRPr="008F1160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Bris07MDH3          </w:t>
      </w:r>
      <w:proofErr w:type="gramStart"/>
      <w:r w:rsidRPr="008F1160">
        <w:rPr>
          <w:rFonts w:ascii="Courier New" w:hAnsi="Courier New" w:cs="Courier New"/>
          <w:color w:val="000000"/>
          <w:sz w:val="16"/>
          <w:szCs w:val="16"/>
          <w:lang w:eastAsia="en-AU"/>
        </w:rPr>
        <w:t>561 ......</w:t>
      </w:r>
      <w:proofErr w:type="gramEnd"/>
    </w:p>
    <w:p w:rsidR="00FD24E2" w:rsidRDefault="00FD24E2" w:rsidP="00FD24E2">
      <w:pPr>
        <w:spacing w:before="20"/>
        <w:rPr>
          <w:rFonts w:ascii="Courier New" w:hAnsi="Courier New" w:cs="Courier New"/>
          <w:color w:val="000000"/>
          <w:lang w:eastAsia="en-AU"/>
        </w:rPr>
      </w:pPr>
    </w:p>
    <w:p w:rsidR="00FD24E2" w:rsidRPr="00902ED5" w:rsidRDefault="00FD24E2" w:rsidP="00FD24E2">
      <w:pPr>
        <w:spacing w:before="20"/>
        <w:rPr>
          <w:rFonts w:cs="Courier New"/>
          <w:b/>
          <w:bCs/>
          <w:color w:val="000000"/>
          <w:lang w:eastAsia="en-AU"/>
        </w:rPr>
      </w:pPr>
      <w:r>
        <w:rPr>
          <w:rFonts w:cs="Courier New"/>
          <w:b/>
          <w:bCs/>
          <w:color w:val="000000"/>
          <w:lang w:eastAsia="en-AU"/>
        </w:rPr>
        <w:t>A</w:t>
      </w:r>
      <w:r w:rsidRPr="00902ED5">
        <w:rPr>
          <w:rFonts w:cs="Courier New"/>
          <w:b/>
          <w:bCs/>
          <w:color w:val="000000"/>
          <w:lang w:eastAsia="en-AU"/>
        </w:rPr>
        <w:t xml:space="preserve">bbreviations </w:t>
      </w:r>
    </w:p>
    <w:p w:rsidR="00FD24E2" w:rsidRDefault="00FD24E2" w:rsidP="00FD24E2">
      <w:pPr>
        <w:spacing w:before="20"/>
        <w:rPr>
          <w:rFonts w:cs="Courier New"/>
          <w:color w:val="000000"/>
          <w:lang w:eastAsia="en-AU"/>
        </w:rPr>
      </w:pPr>
      <w:r w:rsidRPr="00902ED5">
        <w:rPr>
          <w:rFonts w:cs="Courier New"/>
          <w:color w:val="000000"/>
          <w:lang w:eastAsia="en-AU"/>
        </w:rPr>
        <w:t>AFH3 = egg grown</w:t>
      </w:r>
      <w:r>
        <w:rPr>
          <w:rFonts w:cs="Courier New"/>
          <w:color w:val="000000"/>
          <w:lang w:eastAsia="en-AU"/>
        </w:rPr>
        <w:t xml:space="preserve"> H3</w:t>
      </w:r>
    </w:p>
    <w:p w:rsidR="00FD24E2" w:rsidRPr="00902ED5" w:rsidRDefault="00FD24E2" w:rsidP="00FD24E2">
      <w:pPr>
        <w:spacing w:before="20"/>
        <w:rPr>
          <w:rFonts w:cs="Courier New"/>
          <w:color w:val="000000"/>
          <w:lang w:eastAsia="en-AU"/>
        </w:rPr>
      </w:pPr>
      <w:r>
        <w:rPr>
          <w:rFonts w:cs="Courier New"/>
          <w:color w:val="000000"/>
          <w:lang w:eastAsia="en-AU"/>
        </w:rPr>
        <w:t>MDH3 = MDCK</w:t>
      </w:r>
      <w:r w:rsidRPr="00902ED5">
        <w:rPr>
          <w:rFonts w:cs="Courier New"/>
          <w:color w:val="000000"/>
          <w:lang w:eastAsia="en-AU"/>
        </w:rPr>
        <w:t xml:space="preserve"> grown</w:t>
      </w:r>
      <w:r>
        <w:rPr>
          <w:rFonts w:cs="Courier New"/>
          <w:color w:val="000000"/>
          <w:lang w:eastAsia="en-AU"/>
        </w:rPr>
        <w:t xml:space="preserve"> H3</w:t>
      </w:r>
    </w:p>
    <w:p w:rsidR="00FD24E2" w:rsidRPr="00766852" w:rsidRDefault="00FD24E2" w:rsidP="00FD24E2">
      <w:pPr>
        <w:spacing w:before="20"/>
      </w:pPr>
      <w:r w:rsidRPr="00766852">
        <w:rPr>
          <w:rFonts w:cs="Courier New"/>
          <w:color w:val="000000"/>
          <w:lang w:eastAsia="en-AU"/>
        </w:rPr>
        <w:t xml:space="preserve">Auck1996 = </w:t>
      </w:r>
      <w:r w:rsidRPr="00766852">
        <w:t xml:space="preserve">A/Auckland/19/1996 </w:t>
      </w:r>
    </w:p>
    <w:p w:rsidR="00FD24E2" w:rsidRPr="00902ED5" w:rsidRDefault="00FD24E2" w:rsidP="00FD24E2">
      <w:pPr>
        <w:spacing w:before="20"/>
      </w:pPr>
      <w:r w:rsidRPr="00902ED5">
        <w:t>Auck596 = A/Auckland/5/1996</w:t>
      </w:r>
    </w:p>
    <w:p w:rsidR="00FD24E2" w:rsidRPr="002F14F6" w:rsidRDefault="00FD24E2" w:rsidP="00FD24E2">
      <w:pPr>
        <w:spacing w:before="20"/>
      </w:pPr>
      <w:r w:rsidRPr="002F14F6">
        <w:t xml:space="preserve">Vic99 </w:t>
      </w:r>
      <w:r>
        <w:t xml:space="preserve">= </w:t>
      </w:r>
      <w:r w:rsidRPr="002F14F6">
        <w:t xml:space="preserve">A/Victoria/3/1999 </w:t>
      </w:r>
    </w:p>
    <w:p w:rsidR="00FD24E2" w:rsidRPr="002F14F6" w:rsidRDefault="00FD24E2" w:rsidP="00FD24E2">
      <w:pPr>
        <w:spacing w:before="20"/>
        <w:jc w:val="both"/>
      </w:pPr>
      <w:r w:rsidRPr="002F14F6">
        <w:t xml:space="preserve">Per01 </w:t>
      </w:r>
      <w:r>
        <w:t xml:space="preserve">= </w:t>
      </w:r>
      <w:r w:rsidRPr="002F14F6">
        <w:t>A/Perth/201/2001</w:t>
      </w:r>
    </w:p>
    <w:p w:rsidR="00FD24E2" w:rsidRPr="002F14F6" w:rsidRDefault="00FD24E2" w:rsidP="00FD24E2">
      <w:pPr>
        <w:spacing w:before="20"/>
        <w:jc w:val="both"/>
      </w:pPr>
      <w:r w:rsidRPr="002F14F6">
        <w:t xml:space="preserve">Chris03 </w:t>
      </w:r>
      <w:r>
        <w:t xml:space="preserve">= </w:t>
      </w:r>
      <w:r w:rsidRPr="002F14F6">
        <w:t>A/Christchurch/28/2003</w:t>
      </w:r>
    </w:p>
    <w:p w:rsidR="00FD24E2" w:rsidRPr="002F14F6" w:rsidRDefault="00FD24E2" w:rsidP="00FD24E2">
      <w:pPr>
        <w:spacing w:before="20"/>
        <w:jc w:val="both"/>
        <w:rPr>
          <w:lang w:val="fr-FR"/>
        </w:rPr>
      </w:pPr>
      <w:r>
        <w:rPr>
          <w:lang w:val="fr-FR"/>
        </w:rPr>
        <w:t>Bris</w:t>
      </w:r>
      <w:r w:rsidRPr="002F14F6">
        <w:rPr>
          <w:lang w:val="fr-FR"/>
        </w:rPr>
        <w:t>05 = A/Brisbane/3/2005</w:t>
      </w:r>
    </w:p>
    <w:p w:rsidR="00EF06A6" w:rsidRDefault="00FD24E2" w:rsidP="00FD24E2">
      <w:pPr>
        <w:spacing w:before="20"/>
        <w:jc w:val="both"/>
        <w:rPr>
          <w:lang w:val="fr-FR"/>
        </w:rPr>
      </w:pPr>
      <w:r w:rsidRPr="002F14F6">
        <w:rPr>
          <w:lang w:val="fr-FR"/>
        </w:rPr>
        <w:t>Bris07 = A/Brisbane/10/2007</w:t>
      </w:r>
    </w:p>
    <w:p w:rsidR="00EF06A6" w:rsidRDefault="00EF06A6">
      <w:pPr>
        <w:rPr>
          <w:lang w:val="fr-FR"/>
        </w:rPr>
      </w:pPr>
    </w:p>
    <w:sectPr w:rsidR="00EF06A6" w:rsidSect="00EF06A6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FD24E2"/>
    <w:rsid w:val="00064778"/>
    <w:rsid w:val="000869E5"/>
    <w:rsid w:val="000A57BE"/>
    <w:rsid w:val="000B702C"/>
    <w:rsid w:val="000C7A63"/>
    <w:rsid w:val="00126154"/>
    <w:rsid w:val="00163CDC"/>
    <w:rsid w:val="001703D4"/>
    <w:rsid w:val="00190DF2"/>
    <w:rsid w:val="00197321"/>
    <w:rsid w:val="001B2FC2"/>
    <w:rsid w:val="001B35AD"/>
    <w:rsid w:val="001F71C4"/>
    <w:rsid w:val="0024176F"/>
    <w:rsid w:val="00244C1E"/>
    <w:rsid w:val="002463EF"/>
    <w:rsid w:val="00255DD2"/>
    <w:rsid w:val="0030079C"/>
    <w:rsid w:val="0034633B"/>
    <w:rsid w:val="003869D4"/>
    <w:rsid w:val="0039403B"/>
    <w:rsid w:val="003A36BF"/>
    <w:rsid w:val="003A7D3A"/>
    <w:rsid w:val="003E43BB"/>
    <w:rsid w:val="00403A81"/>
    <w:rsid w:val="00405A4A"/>
    <w:rsid w:val="00426A8F"/>
    <w:rsid w:val="0043326A"/>
    <w:rsid w:val="00450D29"/>
    <w:rsid w:val="00450FAA"/>
    <w:rsid w:val="004513FE"/>
    <w:rsid w:val="004845C9"/>
    <w:rsid w:val="00485E08"/>
    <w:rsid w:val="0049655A"/>
    <w:rsid w:val="004F14F1"/>
    <w:rsid w:val="004F6A0A"/>
    <w:rsid w:val="005613BC"/>
    <w:rsid w:val="00593CE6"/>
    <w:rsid w:val="005B098B"/>
    <w:rsid w:val="005C00A9"/>
    <w:rsid w:val="005F6AD3"/>
    <w:rsid w:val="006040FC"/>
    <w:rsid w:val="00684B85"/>
    <w:rsid w:val="006969AD"/>
    <w:rsid w:val="006B0E89"/>
    <w:rsid w:val="006C70E6"/>
    <w:rsid w:val="006D19A8"/>
    <w:rsid w:val="007010F5"/>
    <w:rsid w:val="00720FF8"/>
    <w:rsid w:val="00733FDE"/>
    <w:rsid w:val="00756D76"/>
    <w:rsid w:val="007757AB"/>
    <w:rsid w:val="007E76FB"/>
    <w:rsid w:val="00803FB7"/>
    <w:rsid w:val="008323F3"/>
    <w:rsid w:val="00835E67"/>
    <w:rsid w:val="00872872"/>
    <w:rsid w:val="008C6473"/>
    <w:rsid w:val="008E696D"/>
    <w:rsid w:val="008E6DC3"/>
    <w:rsid w:val="009028D9"/>
    <w:rsid w:val="009A3172"/>
    <w:rsid w:val="009B2500"/>
    <w:rsid w:val="009B583D"/>
    <w:rsid w:val="009D1F79"/>
    <w:rsid w:val="00A20F56"/>
    <w:rsid w:val="00A5531B"/>
    <w:rsid w:val="00AD7D2B"/>
    <w:rsid w:val="00AF3363"/>
    <w:rsid w:val="00AF6DAF"/>
    <w:rsid w:val="00B5481A"/>
    <w:rsid w:val="00B56276"/>
    <w:rsid w:val="00B651FA"/>
    <w:rsid w:val="00BF588B"/>
    <w:rsid w:val="00C0751F"/>
    <w:rsid w:val="00C53D64"/>
    <w:rsid w:val="00C7117D"/>
    <w:rsid w:val="00C863D8"/>
    <w:rsid w:val="00CA1AD6"/>
    <w:rsid w:val="00CA48CA"/>
    <w:rsid w:val="00CB64B8"/>
    <w:rsid w:val="00D24DF2"/>
    <w:rsid w:val="00D767D1"/>
    <w:rsid w:val="00DB1A22"/>
    <w:rsid w:val="00DB68D7"/>
    <w:rsid w:val="00DE0833"/>
    <w:rsid w:val="00E33F82"/>
    <w:rsid w:val="00E564D7"/>
    <w:rsid w:val="00EF06A6"/>
    <w:rsid w:val="00F65CCC"/>
    <w:rsid w:val="00F71D87"/>
    <w:rsid w:val="00FA1FDC"/>
    <w:rsid w:val="00FC4D97"/>
    <w:rsid w:val="00FD24E2"/>
    <w:rsid w:val="00FE75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4E2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FD24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sz w:val="18"/>
      <w:szCs w:val="18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D24E2"/>
    <w:rPr>
      <w:rFonts w:ascii="Courier New" w:eastAsia="Times New Roman" w:hAnsi="Courier New" w:cs="Courier New"/>
      <w:color w:val="000000"/>
      <w:sz w:val="18"/>
      <w:szCs w:val="18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24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4E2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1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1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4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03</Words>
  <Characters>9711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1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Kimm-Breschkin, Jenny (CMSE, Parkville)</dc:creator>
  <cp:lastModifiedBy>McKimm-Breschkin, Jenny (Manufacturing, Parkville)</cp:lastModifiedBy>
  <cp:revision>3</cp:revision>
  <cp:lastPrinted>2014-02-10T01:16:00Z</cp:lastPrinted>
  <dcterms:created xsi:type="dcterms:W3CDTF">2014-12-23T02:09:00Z</dcterms:created>
  <dcterms:modified xsi:type="dcterms:W3CDTF">2014-12-23T02:10:00Z</dcterms:modified>
</cp:coreProperties>
</file>